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3F0" w:rsidRPr="00481B34" w:rsidRDefault="00452CD6" w:rsidP="00565C94">
      <w:pPr>
        <w:rPr>
          <w:lang w:val="en-CA"/>
        </w:rPr>
      </w:pPr>
      <w:bookmarkStart w:id="0" w:name="_GoBack"/>
      <w:r w:rsidRPr="00481B34">
        <w:rPr>
          <w:b/>
          <w:lang w:val="en-CA"/>
        </w:rPr>
        <w:t>S</w:t>
      </w:r>
      <w:r w:rsidR="00E853F0" w:rsidRPr="00481B34">
        <w:rPr>
          <w:b/>
          <w:lang w:val="en-CA"/>
        </w:rPr>
        <w:t>1</w:t>
      </w:r>
      <w:r w:rsidR="007B1E4E">
        <w:rPr>
          <w:b/>
          <w:lang w:val="en-CA"/>
        </w:rPr>
        <w:t xml:space="preserve"> Table</w:t>
      </w:r>
      <w:r w:rsidR="00E853F0" w:rsidRPr="00481B34">
        <w:rPr>
          <w:lang w:val="en-CA"/>
        </w:rPr>
        <w:t xml:space="preserve">: Characteristics of the survey participants </w:t>
      </w:r>
      <w:r w:rsidR="00FD1DA1" w:rsidRPr="00481B34">
        <w:rPr>
          <w:lang w:val="en-CA"/>
        </w:rPr>
        <w:t>at their initial visit</w:t>
      </w:r>
      <w:bookmarkEnd w:id="0"/>
      <w:r w:rsidR="00516BCB" w:rsidRPr="00481B34">
        <w:rPr>
          <w:vertAlign w:val="superscript"/>
          <w:lang w:val="en-CA"/>
        </w:rPr>
        <w:t>1</w:t>
      </w:r>
      <w:r w:rsidR="00E853F0" w:rsidRPr="00481B34">
        <w:rPr>
          <w:lang w:val="en-CA"/>
        </w:rPr>
        <w:t>.</w:t>
      </w:r>
    </w:p>
    <w:tbl>
      <w:tblPr>
        <w:tblW w:w="896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48"/>
        <w:gridCol w:w="1701"/>
        <w:gridCol w:w="1843"/>
        <w:gridCol w:w="1984"/>
        <w:gridCol w:w="1985"/>
      </w:tblGrid>
      <w:tr w:rsidR="00F0163F" w:rsidRPr="00481B34" w:rsidTr="00CC3ED7">
        <w:trPr>
          <w:trHeight w:val="290"/>
        </w:trPr>
        <w:tc>
          <w:tcPr>
            <w:tcW w:w="14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163F" w:rsidRPr="00481B34" w:rsidRDefault="00F0163F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  <w:lang w:val="en-CA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163F" w:rsidRPr="00481B34" w:rsidRDefault="00F0163F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163F" w:rsidRPr="00481B34" w:rsidRDefault="00F0163F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 xml:space="preserve">All </w:t>
            </w:r>
            <w:r w:rsidR="00481B34">
              <w:rPr>
                <w:rFonts w:eastAsia="MS Mincho" w:cs="Times New Roman"/>
                <w:szCs w:val="24"/>
              </w:rPr>
              <w:t>participant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163F" w:rsidRPr="00481B34" w:rsidRDefault="00F0163F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South Asian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163F" w:rsidRPr="00481B34" w:rsidRDefault="00565C94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Europeans</w:t>
            </w:r>
          </w:p>
        </w:tc>
      </w:tr>
      <w:tr w:rsidR="00D25FB0" w:rsidRPr="00481B34" w:rsidTr="00CC3ED7">
        <w:trPr>
          <w:trHeight w:val="290"/>
        </w:trPr>
        <w:tc>
          <w:tcPr>
            <w:tcW w:w="1448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Both gender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  <w:rPr>
                <w:rFonts w:eastAsia="MS Mincho"/>
                <w:vertAlign w:val="superscript"/>
              </w:rPr>
            </w:pPr>
            <w:r w:rsidRPr="00481B34">
              <w:rPr>
                <w:rFonts w:eastAsia="MS Mincho"/>
              </w:rPr>
              <w:t>N</w:t>
            </w:r>
            <w:r w:rsidRPr="00481B34">
              <w:rPr>
                <w:rFonts w:eastAsia="MS Mincho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</w:pPr>
            <w:r w:rsidRPr="00481B34">
              <w:t>669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</w:pPr>
            <w:r w:rsidRPr="00481B34">
              <w:t>325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</w:pPr>
            <w:r w:rsidRPr="00481B34">
              <w:t>344</w:t>
            </w:r>
          </w:p>
        </w:tc>
      </w:tr>
      <w:tr w:rsidR="00336D16" w:rsidRPr="00481B34" w:rsidTr="005D3343">
        <w:trPr>
          <w:trHeight w:val="290"/>
        </w:trPr>
        <w:tc>
          <w:tcPr>
            <w:tcW w:w="1448" w:type="dxa"/>
            <w:vMerge/>
            <w:tcBorders>
              <w:left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7.8 ± 13.6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6.7, 4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7.6 ± 13.7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6.1, 4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7.9 ± 13.6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6.4, 49.3)</w:t>
            </w:r>
          </w:p>
        </w:tc>
      </w:tr>
      <w:tr w:rsidR="00D25FB0" w:rsidRPr="00481B34" w:rsidTr="00CC3ED7">
        <w:trPr>
          <w:trHeight w:val="290"/>
        </w:trPr>
        <w:tc>
          <w:tcPr>
            <w:tcW w:w="1448" w:type="dxa"/>
            <w:vMerge/>
            <w:tcBorders>
              <w:left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% Fe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</w:pPr>
            <w:r w:rsidRPr="00481B34">
              <w:t>5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</w:pPr>
            <w:r w:rsidRPr="00481B34">
              <w:t>4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5FB0" w:rsidRPr="00481B34" w:rsidRDefault="00D25FB0" w:rsidP="00565C94">
            <w:pPr>
              <w:spacing w:line="320" w:lineRule="exact"/>
              <w:jc w:val="center"/>
            </w:pPr>
            <w:r w:rsidRPr="00481B34">
              <w:t>68.0</w:t>
            </w:r>
            <w:r w:rsidRPr="00481B34">
              <w:rPr>
                <w:vertAlign w:val="superscript"/>
              </w:rPr>
              <w:t>a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vMerge/>
            <w:tcBorders>
              <w:left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72.1 ± 15.1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71.0, 7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70.3 ± 13.6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68.8, 7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73.9 ± 16.2</w:t>
            </w:r>
            <w:r w:rsidRPr="00481B34">
              <w:rPr>
                <w:vertAlign w:val="superscript"/>
              </w:rPr>
              <w:t>a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72.2, 75.6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vMerge/>
            <w:tcBorders>
              <w:left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66 ± 9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65, 1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64 ± 9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63, 1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68 ± 9</w:t>
            </w:r>
            <w:r w:rsidRPr="00481B34">
              <w:rPr>
                <w:vertAlign w:val="superscript"/>
              </w:rPr>
              <w:t>a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67, 169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vMerge/>
            <w:tcBorders>
              <w:left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6.0 ± 4.6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7, 2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5.9 ± 3.8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5, 2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6.2 ± 5.3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6, 26.7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Femal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N</w:t>
            </w:r>
            <w:r w:rsidRPr="00481B34">
              <w:rPr>
                <w:rFonts w:eastAsia="MS Mincho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387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52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35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6.8 ± 13.3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5.5, 4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6.0 ± 13.1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3.9, 4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7.3 ± 13.4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5.6, 49.1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67.2 ± 14.5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65.8, 6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64.0 ± 11.9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62.1, 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69.3 ± 15.6</w:t>
            </w:r>
            <w:r w:rsidRPr="00481B34">
              <w:rPr>
                <w:vertAlign w:val="superscript"/>
              </w:rPr>
              <w:t>a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67.3, 71.3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62 ± 7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61, 1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57 ± 6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56, 1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64 ± 7</w:t>
            </w:r>
            <w:r w:rsidRPr="00481B34">
              <w:rPr>
                <w:vertAlign w:val="superscript"/>
              </w:rPr>
              <w:t>a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 xml:space="preserve"> (163, 165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5.7 ± 5.1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2, 26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5.7 ± 4.0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1, 26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5.7 ± 5.7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0, 26.4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N</w:t>
            </w:r>
            <w:r w:rsidRPr="00481B34">
              <w:rPr>
                <w:rFonts w:eastAsia="MS Mincho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8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7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09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9.1 ± 14.0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7.4, 5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9.1 ± 14.1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7.0, 5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49.1 ± 14.0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46.4, 51.7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78.9 ± 13.2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77.3, 8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vertAlign w:val="superscript"/>
              </w:rPr>
            </w:pPr>
            <w:r w:rsidRPr="00481B34">
              <w:t>75.9 ± 12.6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74.0, 7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83.7 ± 12.6</w:t>
            </w:r>
            <w:r w:rsidRPr="00481B34">
              <w:rPr>
                <w:vertAlign w:val="superscript"/>
              </w:rPr>
              <w:t>a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81.3, 86.1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72 ± 8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71, 1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70 ± 7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69, 1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176 ± 8</w:t>
            </w:r>
            <w:r w:rsidRPr="00481B34">
              <w:rPr>
                <w:vertAlign w:val="superscript"/>
              </w:rPr>
              <w:t>a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174, 177)</w:t>
            </w:r>
          </w:p>
        </w:tc>
      </w:tr>
      <w:tr w:rsidR="00336D16" w:rsidRPr="00481B34" w:rsidTr="00C51A2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36D16" w:rsidRPr="00481B34" w:rsidRDefault="00336D16" w:rsidP="00565C94">
            <w:pPr>
              <w:spacing w:line="320" w:lineRule="exact"/>
              <w:jc w:val="center"/>
              <w:rPr>
                <w:rFonts w:eastAsia="MS Mincho" w:cs="Times New Roman"/>
                <w:szCs w:val="24"/>
              </w:rPr>
            </w:pPr>
            <w:r w:rsidRPr="00481B34">
              <w:rPr>
                <w:rFonts w:eastAsia="MS Mincho" w:cs="Times New Roman"/>
                <w:szCs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6.5 ± 3.9</w:t>
            </w:r>
            <w:r w:rsidRPr="00481B34">
              <w:rPr>
                <w:vertAlign w:val="superscript"/>
              </w:rPr>
              <w:t>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6.0, 27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6.1 ± 3.6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5.5, 26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27.2 ± 4.3</w:t>
            </w:r>
            <w:r w:rsidRPr="00481B34">
              <w:rPr>
                <w:vertAlign w:val="superscript"/>
              </w:rPr>
              <w:t>ab</w:t>
            </w:r>
          </w:p>
          <w:p w:rsidR="00336D16" w:rsidRPr="00481B34" w:rsidRDefault="00336D16" w:rsidP="00565C94">
            <w:pPr>
              <w:spacing w:line="320" w:lineRule="exact"/>
              <w:jc w:val="center"/>
            </w:pPr>
            <w:r w:rsidRPr="00481B34">
              <w:t>(26.3, 28.0)</w:t>
            </w:r>
          </w:p>
        </w:tc>
      </w:tr>
    </w:tbl>
    <w:p w:rsidR="00CC3ED7" w:rsidRPr="00565C94" w:rsidRDefault="00CC3ED7" w:rsidP="00565C94"/>
    <w:p w:rsidR="00CC3ED7" w:rsidRPr="00481B34" w:rsidRDefault="00E853F0" w:rsidP="00565C94">
      <w:pPr>
        <w:rPr>
          <w:lang w:val="en-CA"/>
        </w:rPr>
      </w:pPr>
      <w:proofErr w:type="gramStart"/>
      <w:r w:rsidRPr="00481B34">
        <w:rPr>
          <w:vertAlign w:val="superscript"/>
          <w:lang w:val="en-CA"/>
        </w:rPr>
        <w:t>1</w:t>
      </w:r>
      <w:r w:rsidRPr="00481B34">
        <w:rPr>
          <w:lang w:val="en-CA"/>
        </w:rPr>
        <w:t>M</w:t>
      </w:r>
      <w:r w:rsidR="00D25FB0" w:rsidRPr="00481B34">
        <w:rPr>
          <w:lang w:val="en-CA"/>
        </w:rPr>
        <w:t>e</w:t>
      </w:r>
      <w:r w:rsidR="00CC3ED7" w:rsidRPr="00481B34">
        <w:rPr>
          <w:lang w:val="en-CA"/>
        </w:rPr>
        <w:t>an ± standard deviation</w:t>
      </w:r>
      <w:r w:rsidR="00336D16" w:rsidRPr="00481B34">
        <w:rPr>
          <w:lang w:val="en-CA"/>
        </w:rPr>
        <w:t xml:space="preserve"> (95% confidence interval)</w:t>
      </w:r>
      <w:r w:rsidRPr="00481B34">
        <w:rPr>
          <w:lang w:val="en-CA"/>
        </w:rPr>
        <w:t>.</w:t>
      </w:r>
      <w:proofErr w:type="gramEnd"/>
    </w:p>
    <w:p w:rsidR="00D25FB0" w:rsidRPr="00481B34" w:rsidRDefault="00DE615D" w:rsidP="00565C94">
      <w:r w:rsidRPr="00481B34">
        <w:rPr>
          <w:vertAlign w:val="superscript"/>
          <w:lang w:val="en-CA"/>
        </w:rPr>
        <w:t>2</w:t>
      </w:r>
      <w:r w:rsidRPr="00481B34">
        <w:t>N may be slightly lower for some groups due to missing data.</w:t>
      </w:r>
    </w:p>
    <w:p w:rsidR="006608A8" w:rsidRDefault="002B25A2" w:rsidP="00D20241">
      <w:pPr>
        <w:rPr>
          <w:rFonts w:eastAsiaTheme="minorHAnsi"/>
          <w:lang w:val="en-CA" w:eastAsia="en-US"/>
        </w:rPr>
      </w:pPr>
      <w:proofErr w:type="gramStart"/>
      <w:r w:rsidRPr="00481B34">
        <w:t>Significantly different from South Asians</w:t>
      </w:r>
      <w:r w:rsidR="00D25FB0" w:rsidRPr="00481B34">
        <w:t xml:space="preserve"> (a) or Females (b)</w:t>
      </w:r>
      <w:r w:rsidR="00C14C0C" w:rsidRPr="00481B34">
        <w:t>, P&lt;0.05</w:t>
      </w:r>
      <w:r w:rsidR="00516BCB" w:rsidRPr="00481B34">
        <w:t>.</w:t>
      </w:r>
      <w:proofErr w:type="gramEnd"/>
    </w:p>
    <w:sectPr w:rsidR="006608A8" w:rsidSect="00CC3E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AFC" w:rsidRDefault="008D0AFC" w:rsidP="00A90D0C">
      <w:r>
        <w:separator/>
      </w:r>
    </w:p>
  </w:endnote>
  <w:endnote w:type="continuationSeparator" w:id="0">
    <w:p w:rsidR="008D0AFC" w:rsidRDefault="008D0AFC" w:rsidP="00A9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163" w:rsidRDefault="008F21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163" w:rsidRDefault="008F21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163" w:rsidRDefault="008F2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AFC" w:rsidRDefault="008D0AFC" w:rsidP="00A90D0C">
      <w:r>
        <w:separator/>
      </w:r>
    </w:p>
  </w:footnote>
  <w:footnote w:type="continuationSeparator" w:id="0">
    <w:p w:rsidR="008D0AFC" w:rsidRDefault="008D0AFC" w:rsidP="00A90D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163" w:rsidRDefault="008F21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3370" w:rsidRPr="00D20241" w:rsidRDefault="00DC3370" w:rsidP="00D202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163" w:rsidRDefault="008F21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stylePaneFormatFilter w:val="1628" w:allStyles="0" w:customStyles="0" w:latentStyles="0" w:stylesInUse="1" w:headingStyles="1" w:numberingStyles="0" w:tableStyles="0" w:directFormattingOnRuns="0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s2a0dsctxw0leerfn5r02spvppvszzz5rw&quot;&gt;SBs Literature database-Saved&lt;record-ids&gt;&lt;item&gt;2543&lt;/item&gt;&lt;item&gt;3769&lt;/item&gt;&lt;item&gt;3848&lt;/item&gt;&lt;item&gt;10277&lt;/item&gt;&lt;item&gt;13736&lt;/item&gt;&lt;item&gt;14347&lt;/item&gt;&lt;item&gt;17286&lt;/item&gt;&lt;item&gt;17288&lt;/item&gt;&lt;item&gt;17289&lt;/item&gt;&lt;item&gt;17290&lt;/item&gt;&lt;item&gt;17303&lt;/item&gt;&lt;item&gt;17306&lt;/item&gt;&lt;item&gt;17307&lt;/item&gt;&lt;item&gt;17312&lt;/item&gt;&lt;item&gt;17313&lt;/item&gt;&lt;item&gt;17442&lt;/item&gt;&lt;/record-ids&gt;&lt;/item&gt;&lt;/Libraries&gt;"/>
  </w:docVars>
  <w:rsids>
    <w:rsidRoot w:val="00107B0A"/>
    <w:rsid w:val="00000A75"/>
    <w:rsid w:val="0000495A"/>
    <w:rsid w:val="00006587"/>
    <w:rsid w:val="00007108"/>
    <w:rsid w:val="000075EC"/>
    <w:rsid w:val="00007DDD"/>
    <w:rsid w:val="0001189C"/>
    <w:rsid w:val="000132DB"/>
    <w:rsid w:val="000145D5"/>
    <w:rsid w:val="00015B26"/>
    <w:rsid w:val="00020AF5"/>
    <w:rsid w:val="00020BC9"/>
    <w:rsid w:val="00020E7D"/>
    <w:rsid w:val="0002103F"/>
    <w:rsid w:val="00021FC6"/>
    <w:rsid w:val="00024C27"/>
    <w:rsid w:val="00027506"/>
    <w:rsid w:val="000279B8"/>
    <w:rsid w:val="0003140A"/>
    <w:rsid w:val="00032EC4"/>
    <w:rsid w:val="0003474E"/>
    <w:rsid w:val="00037C51"/>
    <w:rsid w:val="000409B7"/>
    <w:rsid w:val="00047880"/>
    <w:rsid w:val="00050421"/>
    <w:rsid w:val="00050C25"/>
    <w:rsid w:val="000516EF"/>
    <w:rsid w:val="000543C6"/>
    <w:rsid w:val="000565EE"/>
    <w:rsid w:val="00056CF5"/>
    <w:rsid w:val="00060794"/>
    <w:rsid w:val="00065ACC"/>
    <w:rsid w:val="00067B64"/>
    <w:rsid w:val="00082AA7"/>
    <w:rsid w:val="00083103"/>
    <w:rsid w:val="0009536F"/>
    <w:rsid w:val="000955B9"/>
    <w:rsid w:val="00096388"/>
    <w:rsid w:val="000A38A5"/>
    <w:rsid w:val="000A4192"/>
    <w:rsid w:val="000A6B96"/>
    <w:rsid w:val="000A6D71"/>
    <w:rsid w:val="000A6E06"/>
    <w:rsid w:val="000A77A4"/>
    <w:rsid w:val="000B3590"/>
    <w:rsid w:val="000B5EF6"/>
    <w:rsid w:val="000C139D"/>
    <w:rsid w:val="000C15F4"/>
    <w:rsid w:val="000D0614"/>
    <w:rsid w:val="000D21BD"/>
    <w:rsid w:val="000D308A"/>
    <w:rsid w:val="000D5D9C"/>
    <w:rsid w:val="000D6902"/>
    <w:rsid w:val="000D71CB"/>
    <w:rsid w:val="000E069F"/>
    <w:rsid w:val="000E1156"/>
    <w:rsid w:val="000E2C06"/>
    <w:rsid w:val="000E4AA9"/>
    <w:rsid w:val="000E5FD0"/>
    <w:rsid w:val="000E6A54"/>
    <w:rsid w:val="000E7D40"/>
    <w:rsid w:val="000F0669"/>
    <w:rsid w:val="000F0991"/>
    <w:rsid w:val="000F3C3B"/>
    <w:rsid w:val="000F3E83"/>
    <w:rsid w:val="000F760C"/>
    <w:rsid w:val="00102CFD"/>
    <w:rsid w:val="00103B20"/>
    <w:rsid w:val="00107B0A"/>
    <w:rsid w:val="0011029B"/>
    <w:rsid w:val="0011121A"/>
    <w:rsid w:val="0011166A"/>
    <w:rsid w:val="0011591B"/>
    <w:rsid w:val="00120C9F"/>
    <w:rsid w:val="001212C0"/>
    <w:rsid w:val="00124664"/>
    <w:rsid w:val="00126C15"/>
    <w:rsid w:val="001301D9"/>
    <w:rsid w:val="0013426C"/>
    <w:rsid w:val="00136DE6"/>
    <w:rsid w:val="00143EB4"/>
    <w:rsid w:val="00146CD6"/>
    <w:rsid w:val="0014776C"/>
    <w:rsid w:val="001511DD"/>
    <w:rsid w:val="00152376"/>
    <w:rsid w:val="00155780"/>
    <w:rsid w:val="001559BE"/>
    <w:rsid w:val="00162BFF"/>
    <w:rsid w:val="00163D41"/>
    <w:rsid w:val="00165380"/>
    <w:rsid w:val="001656DE"/>
    <w:rsid w:val="001702DD"/>
    <w:rsid w:val="001710F6"/>
    <w:rsid w:val="00171C9D"/>
    <w:rsid w:val="00172BAA"/>
    <w:rsid w:val="001736E7"/>
    <w:rsid w:val="00176000"/>
    <w:rsid w:val="00176560"/>
    <w:rsid w:val="0018029A"/>
    <w:rsid w:val="00182833"/>
    <w:rsid w:val="00183220"/>
    <w:rsid w:val="00183C55"/>
    <w:rsid w:val="001841B3"/>
    <w:rsid w:val="00185D5D"/>
    <w:rsid w:val="00185FB7"/>
    <w:rsid w:val="00192466"/>
    <w:rsid w:val="00195E10"/>
    <w:rsid w:val="00196A61"/>
    <w:rsid w:val="00196E7E"/>
    <w:rsid w:val="00196FC4"/>
    <w:rsid w:val="00197534"/>
    <w:rsid w:val="001A3194"/>
    <w:rsid w:val="001A40C7"/>
    <w:rsid w:val="001A4326"/>
    <w:rsid w:val="001A705D"/>
    <w:rsid w:val="001B1382"/>
    <w:rsid w:val="001B1B3A"/>
    <w:rsid w:val="001B2D4E"/>
    <w:rsid w:val="001B6418"/>
    <w:rsid w:val="001B7393"/>
    <w:rsid w:val="001B74B2"/>
    <w:rsid w:val="001C7BC2"/>
    <w:rsid w:val="001D29E4"/>
    <w:rsid w:val="001D48DD"/>
    <w:rsid w:val="001D4EC1"/>
    <w:rsid w:val="001D5BC8"/>
    <w:rsid w:val="001D7330"/>
    <w:rsid w:val="001E1683"/>
    <w:rsid w:val="001E4F3F"/>
    <w:rsid w:val="001E5892"/>
    <w:rsid w:val="001E76D7"/>
    <w:rsid w:val="001F485C"/>
    <w:rsid w:val="00200919"/>
    <w:rsid w:val="00201669"/>
    <w:rsid w:val="00203115"/>
    <w:rsid w:val="0020471E"/>
    <w:rsid w:val="00206CB7"/>
    <w:rsid w:val="0020727E"/>
    <w:rsid w:val="0020768A"/>
    <w:rsid w:val="00207B55"/>
    <w:rsid w:val="00212E11"/>
    <w:rsid w:val="0021381A"/>
    <w:rsid w:val="00213E70"/>
    <w:rsid w:val="002142F2"/>
    <w:rsid w:val="00215B15"/>
    <w:rsid w:val="002169B4"/>
    <w:rsid w:val="00220F50"/>
    <w:rsid w:val="00223F62"/>
    <w:rsid w:val="00225630"/>
    <w:rsid w:val="00226921"/>
    <w:rsid w:val="002319E9"/>
    <w:rsid w:val="00232F6E"/>
    <w:rsid w:val="002359EF"/>
    <w:rsid w:val="00235A7A"/>
    <w:rsid w:val="00235F2C"/>
    <w:rsid w:val="00240CC6"/>
    <w:rsid w:val="0024281B"/>
    <w:rsid w:val="002435D7"/>
    <w:rsid w:val="00245B7C"/>
    <w:rsid w:val="002463C1"/>
    <w:rsid w:val="00247450"/>
    <w:rsid w:val="00247ED6"/>
    <w:rsid w:val="00251204"/>
    <w:rsid w:val="00255094"/>
    <w:rsid w:val="0026224F"/>
    <w:rsid w:val="0026771A"/>
    <w:rsid w:val="00267D82"/>
    <w:rsid w:val="002706CC"/>
    <w:rsid w:val="00271106"/>
    <w:rsid w:val="00272CF9"/>
    <w:rsid w:val="002731FE"/>
    <w:rsid w:val="00275296"/>
    <w:rsid w:val="002756D6"/>
    <w:rsid w:val="00275BA4"/>
    <w:rsid w:val="00276AD7"/>
    <w:rsid w:val="002815D6"/>
    <w:rsid w:val="00282A4D"/>
    <w:rsid w:val="00283088"/>
    <w:rsid w:val="0028354C"/>
    <w:rsid w:val="0028363C"/>
    <w:rsid w:val="00285F1B"/>
    <w:rsid w:val="00286941"/>
    <w:rsid w:val="0028716A"/>
    <w:rsid w:val="0029207A"/>
    <w:rsid w:val="0029522F"/>
    <w:rsid w:val="00295FB4"/>
    <w:rsid w:val="0029676D"/>
    <w:rsid w:val="002A0395"/>
    <w:rsid w:val="002A0A07"/>
    <w:rsid w:val="002A4718"/>
    <w:rsid w:val="002B1F9F"/>
    <w:rsid w:val="002B25A2"/>
    <w:rsid w:val="002B284D"/>
    <w:rsid w:val="002B2CED"/>
    <w:rsid w:val="002B3D59"/>
    <w:rsid w:val="002B6369"/>
    <w:rsid w:val="002B7A0D"/>
    <w:rsid w:val="002B7AD2"/>
    <w:rsid w:val="002B7CF6"/>
    <w:rsid w:val="002C089A"/>
    <w:rsid w:val="002C08A6"/>
    <w:rsid w:val="002C45D4"/>
    <w:rsid w:val="002C5A8A"/>
    <w:rsid w:val="002C7012"/>
    <w:rsid w:val="002D2134"/>
    <w:rsid w:val="002D3ADA"/>
    <w:rsid w:val="002D530E"/>
    <w:rsid w:val="002D6900"/>
    <w:rsid w:val="002E38E5"/>
    <w:rsid w:val="002E47C2"/>
    <w:rsid w:val="002E612F"/>
    <w:rsid w:val="002F067B"/>
    <w:rsid w:val="002F08C3"/>
    <w:rsid w:val="002F219D"/>
    <w:rsid w:val="002F26C8"/>
    <w:rsid w:val="002F2C94"/>
    <w:rsid w:val="002F3316"/>
    <w:rsid w:val="002F55CD"/>
    <w:rsid w:val="002F7EC2"/>
    <w:rsid w:val="003010E0"/>
    <w:rsid w:val="00303FEB"/>
    <w:rsid w:val="003050EC"/>
    <w:rsid w:val="0031069B"/>
    <w:rsid w:val="00310B80"/>
    <w:rsid w:val="003130C3"/>
    <w:rsid w:val="00313BF6"/>
    <w:rsid w:val="00317554"/>
    <w:rsid w:val="003206A5"/>
    <w:rsid w:val="00322A2E"/>
    <w:rsid w:val="00322C75"/>
    <w:rsid w:val="0032381B"/>
    <w:rsid w:val="0032478B"/>
    <w:rsid w:val="00326E85"/>
    <w:rsid w:val="00330AE8"/>
    <w:rsid w:val="00331E2E"/>
    <w:rsid w:val="00332133"/>
    <w:rsid w:val="00332846"/>
    <w:rsid w:val="00332FC2"/>
    <w:rsid w:val="003339B9"/>
    <w:rsid w:val="00334C97"/>
    <w:rsid w:val="003355BC"/>
    <w:rsid w:val="00336CF2"/>
    <w:rsid w:val="00336D16"/>
    <w:rsid w:val="003408EA"/>
    <w:rsid w:val="00340C3B"/>
    <w:rsid w:val="00343331"/>
    <w:rsid w:val="00343A98"/>
    <w:rsid w:val="00344AFF"/>
    <w:rsid w:val="00345606"/>
    <w:rsid w:val="003470F8"/>
    <w:rsid w:val="00350F95"/>
    <w:rsid w:val="00352266"/>
    <w:rsid w:val="00353651"/>
    <w:rsid w:val="00354624"/>
    <w:rsid w:val="00356C3C"/>
    <w:rsid w:val="00356D07"/>
    <w:rsid w:val="00362576"/>
    <w:rsid w:val="00363D7E"/>
    <w:rsid w:val="00365766"/>
    <w:rsid w:val="00365D20"/>
    <w:rsid w:val="00370035"/>
    <w:rsid w:val="00371112"/>
    <w:rsid w:val="00384515"/>
    <w:rsid w:val="0038514C"/>
    <w:rsid w:val="003907CD"/>
    <w:rsid w:val="00390AE4"/>
    <w:rsid w:val="00395C31"/>
    <w:rsid w:val="003966C3"/>
    <w:rsid w:val="0039781D"/>
    <w:rsid w:val="003A0CCA"/>
    <w:rsid w:val="003A3121"/>
    <w:rsid w:val="003A46BD"/>
    <w:rsid w:val="003A4ADD"/>
    <w:rsid w:val="003A5663"/>
    <w:rsid w:val="003A76AE"/>
    <w:rsid w:val="003B01C5"/>
    <w:rsid w:val="003B1F1F"/>
    <w:rsid w:val="003B2838"/>
    <w:rsid w:val="003B3B32"/>
    <w:rsid w:val="003B5B99"/>
    <w:rsid w:val="003B677F"/>
    <w:rsid w:val="003C01B7"/>
    <w:rsid w:val="003C165C"/>
    <w:rsid w:val="003C4252"/>
    <w:rsid w:val="003C4A47"/>
    <w:rsid w:val="003C6092"/>
    <w:rsid w:val="003C7B77"/>
    <w:rsid w:val="003C7F75"/>
    <w:rsid w:val="003D2BC5"/>
    <w:rsid w:val="003D5232"/>
    <w:rsid w:val="003D74E1"/>
    <w:rsid w:val="003D7AA5"/>
    <w:rsid w:val="003E574B"/>
    <w:rsid w:val="003E6ACB"/>
    <w:rsid w:val="003F4117"/>
    <w:rsid w:val="003F76B0"/>
    <w:rsid w:val="00400B87"/>
    <w:rsid w:val="00400DE3"/>
    <w:rsid w:val="00401E8F"/>
    <w:rsid w:val="00403BB4"/>
    <w:rsid w:val="0040740E"/>
    <w:rsid w:val="00416A4A"/>
    <w:rsid w:val="00422C93"/>
    <w:rsid w:val="00423137"/>
    <w:rsid w:val="00423391"/>
    <w:rsid w:val="004250B7"/>
    <w:rsid w:val="00426E87"/>
    <w:rsid w:val="00433EBA"/>
    <w:rsid w:val="004341DC"/>
    <w:rsid w:val="00435444"/>
    <w:rsid w:val="00435DB3"/>
    <w:rsid w:val="00436AF4"/>
    <w:rsid w:val="00436B72"/>
    <w:rsid w:val="00440410"/>
    <w:rsid w:val="00441695"/>
    <w:rsid w:val="00442175"/>
    <w:rsid w:val="00443B3E"/>
    <w:rsid w:val="00443FFE"/>
    <w:rsid w:val="00446DE6"/>
    <w:rsid w:val="004472F7"/>
    <w:rsid w:val="00451357"/>
    <w:rsid w:val="0045219D"/>
    <w:rsid w:val="00452CD6"/>
    <w:rsid w:val="004569AA"/>
    <w:rsid w:val="00457D84"/>
    <w:rsid w:val="00461670"/>
    <w:rsid w:val="00462F34"/>
    <w:rsid w:val="00465E08"/>
    <w:rsid w:val="00474CD4"/>
    <w:rsid w:val="004751AA"/>
    <w:rsid w:val="0047666F"/>
    <w:rsid w:val="00476DF6"/>
    <w:rsid w:val="00480158"/>
    <w:rsid w:val="00481B34"/>
    <w:rsid w:val="00481F82"/>
    <w:rsid w:val="00482399"/>
    <w:rsid w:val="0048268E"/>
    <w:rsid w:val="004837FA"/>
    <w:rsid w:val="00484808"/>
    <w:rsid w:val="004854C4"/>
    <w:rsid w:val="00485508"/>
    <w:rsid w:val="004864A9"/>
    <w:rsid w:val="00486532"/>
    <w:rsid w:val="00487D15"/>
    <w:rsid w:val="00492432"/>
    <w:rsid w:val="00492FED"/>
    <w:rsid w:val="00496F85"/>
    <w:rsid w:val="004970B0"/>
    <w:rsid w:val="004A0830"/>
    <w:rsid w:val="004A11AB"/>
    <w:rsid w:val="004A11E4"/>
    <w:rsid w:val="004A3972"/>
    <w:rsid w:val="004A3A1B"/>
    <w:rsid w:val="004A3D25"/>
    <w:rsid w:val="004A675D"/>
    <w:rsid w:val="004B2593"/>
    <w:rsid w:val="004C3680"/>
    <w:rsid w:val="004C55E2"/>
    <w:rsid w:val="004D28A3"/>
    <w:rsid w:val="004D44ED"/>
    <w:rsid w:val="004D6635"/>
    <w:rsid w:val="004D6BD5"/>
    <w:rsid w:val="004E1963"/>
    <w:rsid w:val="004E1F75"/>
    <w:rsid w:val="004E300D"/>
    <w:rsid w:val="004E49A6"/>
    <w:rsid w:val="004E5A6B"/>
    <w:rsid w:val="004E5E73"/>
    <w:rsid w:val="004E7AD4"/>
    <w:rsid w:val="004F215C"/>
    <w:rsid w:val="004F34E7"/>
    <w:rsid w:val="004F61A1"/>
    <w:rsid w:val="00500AC3"/>
    <w:rsid w:val="005012B3"/>
    <w:rsid w:val="00502EA0"/>
    <w:rsid w:val="005101AB"/>
    <w:rsid w:val="0051218F"/>
    <w:rsid w:val="005133CC"/>
    <w:rsid w:val="00516BCB"/>
    <w:rsid w:val="0052047F"/>
    <w:rsid w:val="005218CC"/>
    <w:rsid w:val="00521C10"/>
    <w:rsid w:val="00524E75"/>
    <w:rsid w:val="0052651D"/>
    <w:rsid w:val="00526906"/>
    <w:rsid w:val="00527037"/>
    <w:rsid w:val="005335E2"/>
    <w:rsid w:val="00533B85"/>
    <w:rsid w:val="0053478C"/>
    <w:rsid w:val="00543EB5"/>
    <w:rsid w:val="0054444B"/>
    <w:rsid w:val="00553D0E"/>
    <w:rsid w:val="00555034"/>
    <w:rsid w:val="0055515A"/>
    <w:rsid w:val="005649F5"/>
    <w:rsid w:val="00564C26"/>
    <w:rsid w:val="00565C94"/>
    <w:rsid w:val="00566288"/>
    <w:rsid w:val="00571953"/>
    <w:rsid w:val="00577B55"/>
    <w:rsid w:val="00580549"/>
    <w:rsid w:val="0058076B"/>
    <w:rsid w:val="0058102C"/>
    <w:rsid w:val="005840BB"/>
    <w:rsid w:val="0058670C"/>
    <w:rsid w:val="00591802"/>
    <w:rsid w:val="00596ACD"/>
    <w:rsid w:val="00596FA6"/>
    <w:rsid w:val="00597339"/>
    <w:rsid w:val="005A303F"/>
    <w:rsid w:val="005A3A33"/>
    <w:rsid w:val="005A4BAC"/>
    <w:rsid w:val="005A54D8"/>
    <w:rsid w:val="005A6DAD"/>
    <w:rsid w:val="005C0243"/>
    <w:rsid w:val="005C0ABF"/>
    <w:rsid w:val="005C0B4F"/>
    <w:rsid w:val="005C2BB4"/>
    <w:rsid w:val="005C667D"/>
    <w:rsid w:val="005D43AD"/>
    <w:rsid w:val="005D7CEA"/>
    <w:rsid w:val="005E02EB"/>
    <w:rsid w:val="005E1EA2"/>
    <w:rsid w:val="005E29B3"/>
    <w:rsid w:val="005E7471"/>
    <w:rsid w:val="005F114B"/>
    <w:rsid w:val="005F6E6A"/>
    <w:rsid w:val="005F7757"/>
    <w:rsid w:val="00600A80"/>
    <w:rsid w:val="00601AF2"/>
    <w:rsid w:val="006027CC"/>
    <w:rsid w:val="006074A9"/>
    <w:rsid w:val="00610748"/>
    <w:rsid w:val="006123A2"/>
    <w:rsid w:val="006161D2"/>
    <w:rsid w:val="00617CBF"/>
    <w:rsid w:val="006205B9"/>
    <w:rsid w:val="0062121E"/>
    <w:rsid w:val="00623B68"/>
    <w:rsid w:val="006258CE"/>
    <w:rsid w:val="00633180"/>
    <w:rsid w:val="0063359F"/>
    <w:rsid w:val="00633902"/>
    <w:rsid w:val="006340FC"/>
    <w:rsid w:val="0063478A"/>
    <w:rsid w:val="00641E44"/>
    <w:rsid w:val="006430CE"/>
    <w:rsid w:val="0064346D"/>
    <w:rsid w:val="00643BA4"/>
    <w:rsid w:val="006452D8"/>
    <w:rsid w:val="006456D7"/>
    <w:rsid w:val="0064774C"/>
    <w:rsid w:val="00651D6A"/>
    <w:rsid w:val="00656646"/>
    <w:rsid w:val="006601CE"/>
    <w:rsid w:val="00660817"/>
    <w:rsid w:val="006608A8"/>
    <w:rsid w:val="00660F4E"/>
    <w:rsid w:val="00662011"/>
    <w:rsid w:val="00662065"/>
    <w:rsid w:val="00662229"/>
    <w:rsid w:val="006624A2"/>
    <w:rsid w:val="0066520E"/>
    <w:rsid w:val="00665589"/>
    <w:rsid w:val="00666AD3"/>
    <w:rsid w:val="0066733A"/>
    <w:rsid w:val="00670CE1"/>
    <w:rsid w:val="006724D0"/>
    <w:rsid w:val="00673EFD"/>
    <w:rsid w:val="006762B7"/>
    <w:rsid w:val="00680D10"/>
    <w:rsid w:val="00681EEB"/>
    <w:rsid w:val="00682B02"/>
    <w:rsid w:val="0068348F"/>
    <w:rsid w:val="00683BE2"/>
    <w:rsid w:val="00683D2B"/>
    <w:rsid w:val="00686B15"/>
    <w:rsid w:val="006903A1"/>
    <w:rsid w:val="00690A71"/>
    <w:rsid w:val="00691674"/>
    <w:rsid w:val="006936A8"/>
    <w:rsid w:val="006952E4"/>
    <w:rsid w:val="006A0E9D"/>
    <w:rsid w:val="006A2090"/>
    <w:rsid w:val="006A27F0"/>
    <w:rsid w:val="006A2F57"/>
    <w:rsid w:val="006B08B6"/>
    <w:rsid w:val="006B27D5"/>
    <w:rsid w:val="006B4E9E"/>
    <w:rsid w:val="006B50F0"/>
    <w:rsid w:val="006B6969"/>
    <w:rsid w:val="006C0FD3"/>
    <w:rsid w:val="006C31BE"/>
    <w:rsid w:val="006C3340"/>
    <w:rsid w:val="006C4BAB"/>
    <w:rsid w:val="006C4DEE"/>
    <w:rsid w:val="006C78CE"/>
    <w:rsid w:val="006D054C"/>
    <w:rsid w:val="006D0767"/>
    <w:rsid w:val="006D3C6A"/>
    <w:rsid w:val="006D4590"/>
    <w:rsid w:val="006D5597"/>
    <w:rsid w:val="006E0735"/>
    <w:rsid w:val="006E7FEB"/>
    <w:rsid w:val="006F0B3B"/>
    <w:rsid w:val="006F19BD"/>
    <w:rsid w:val="006F2564"/>
    <w:rsid w:val="006F4D1E"/>
    <w:rsid w:val="006F4FE6"/>
    <w:rsid w:val="006F62BE"/>
    <w:rsid w:val="00704685"/>
    <w:rsid w:val="00704B55"/>
    <w:rsid w:val="00705B5E"/>
    <w:rsid w:val="00705E87"/>
    <w:rsid w:val="007114B2"/>
    <w:rsid w:val="00712B2B"/>
    <w:rsid w:val="00714161"/>
    <w:rsid w:val="00714C70"/>
    <w:rsid w:val="00720D69"/>
    <w:rsid w:val="0072132A"/>
    <w:rsid w:val="007225FF"/>
    <w:rsid w:val="007230FF"/>
    <w:rsid w:val="0072339B"/>
    <w:rsid w:val="00725778"/>
    <w:rsid w:val="00726E28"/>
    <w:rsid w:val="00731D73"/>
    <w:rsid w:val="007329D0"/>
    <w:rsid w:val="007331A3"/>
    <w:rsid w:val="00733CC9"/>
    <w:rsid w:val="00735D2D"/>
    <w:rsid w:val="00736786"/>
    <w:rsid w:val="00736F6D"/>
    <w:rsid w:val="0074001F"/>
    <w:rsid w:val="00741BDB"/>
    <w:rsid w:val="00742A9C"/>
    <w:rsid w:val="00747DD5"/>
    <w:rsid w:val="00757E0F"/>
    <w:rsid w:val="00760599"/>
    <w:rsid w:val="00761290"/>
    <w:rsid w:val="007620AE"/>
    <w:rsid w:val="007633A6"/>
    <w:rsid w:val="00764733"/>
    <w:rsid w:val="00765980"/>
    <w:rsid w:val="00766474"/>
    <w:rsid w:val="007702A4"/>
    <w:rsid w:val="00774AD4"/>
    <w:rsid w:val="007751BB"/>
    <w:rsid w:val="00775C28"/>
    <w:rsid w:val="0077736E"/>
    <w:rsid w:val="007774F7"/>
    <w:rsid w:val="00777AED"/>
    <w:rsid w:val="00783316"/>
    <w:rsid w:val="00785C1D"/>
    <w:rsid w:val="0079096C"/>
    <w:rsid w:val="007909F7"/>
    <w:rsid w:val="00792866"/>
    <w:rsid w:val="007943F7"/>
    <w:rsid w:val="0079490E"/>
    <w:rsid w:val="00794BE7"/>
    <w:rsid w:val="00797816"/>
    <w:rsid w:val="007A22D9"/>
    <w:rsid w:val="007A33D5"/>
    <w:rsid w:val="007A48D7"/>
    <w:rsid w:val="007A4ACD"/>
    <w:rsid w:val="007A6329"/>
    <w:rsid w:val="007A7951"/>
    <w:rsid w:val="007B0BA9"/>
    <w:rsid w:val="007B1E4E"/>
    <w:rsid w:val="007B355F"/>
    <w:rsid w:val="007B4421"/>
    <w:rsid w:val="007C6911"/>
    <w:rsid w:val="007C736E"/>
    <w:rsid w:val="007D0AF5"/>
    <w:rsid w:val="007D2188"/>
    <w:rsid w:val="007D2BF3"/>
    <w:rsid w:val="007D3F55"/>
    <w:rsid w:val="007D6418"/>
    <w:rsid w:val="007D6CC9"/>
    <w:rsid w:val="007E0D8C"/>
    <w:rsid w:val="007E47A1"/>
    <w:rsid w:val="007E52B1"/>
    <w:rsid w:val="007E5D15"/>
    <w:rsid w:val="007E7ED6"/>
    <w:rsid w:val="007F12C7"/>
    <w:rsid w:val="007F3592"/>
    <w:rsid w:val="007F49F4"/>
    <w:rsid w:val="007F603D"/>
    <w:rsid w:val="007F7B11"/>
    <w:rsid w:val="008000EA"/>
    <w:rsid w:val="00801E0F"/>
    <w:rsid w:val="00802D06"/>
    <w:rsid w:val="0080529B"/>
    <w:rsid w:val="008052C1"/>
    <w:rsid w:val="00805453"/>
    <w:rsid w:val="00807897"/>
    <w:rsid w:val="00811D2D"/>
    <w:rsid w:val="008148BA"/>
    <w:rsid w:val="008225E9"/>
    <w:rsid w:val="00823A12"/>
    <w:rsid w:val="00825052"/>
    <w:rsid w:val="00825535"/>
    <w:rsid w:val="00825E4B"/>
    <w:rsid w:val="0082695B"/>
    <w:rsid w:val="00826F28"/>
    <w:rsid w:val="00827430"/>
    <w:rsid w:val="008275A8"/>
    <w:rsid w:val="00827844"/>
    <w:rsid w:val="00833671"/>
    <w:rsid w:val="00833C3E"/>
    <w:rsid w:val="00835288"/>
    <w:rsid w:val="00842331"/>
    <w:rsid w:val="0084721D"/>
    <w:rsid w:val="00851851"/>
    <w:rsid w:val="0085379B"/>
    <w:rsid w:val="00853A22"/>
    <w:rsid w:val="008549F4"/>
    <w:rsid w:val="00854C11"/>
    <w:rsid w:val="008560A5"/>
    <w:rsid w:val="00857DDD"/>
    <w:rsid w:val="008633EB"/>
    <w:rsid w:val="008646BC"/>
    <w:rsid w:val="0086552D"/>
    <w:rsid w:val="00870C27"/>
    <w:rsid w:val="00874482"/>
    <w:rsid w:val="00877ECE"/>
    <w:rsid w:val="00882301"/>
    <w:rsid w:val="008833E6"/>
    <w:rsid w:val="00886D93"/>
    <w:rsid w:val="00890CD7"/>
    <w:rsid w:val="00893856"/>
    <w:rsid w:val="00893F29"/>
    <w:rsid w:val="008951A9"/>
    <w:rsid w:val="008970BA"/>
    <w:rsid w:val="00897BAC"/>
    <w:rsid w:val="008A4688"/>
    <w:rsid w:val="008A709C"/>
    <w:rsid w:val="008A71A2"/>
    <w:rsid w:val="008B096F"/>
    <w:rsid w:val="008B4A4A"/>
    <w:rsid w:val="008C057C"/>
    <w:rsid w:val="008C05EA"/>
    <w:rsid w:val="008C34B8"/>
    <w:rsid w:val="008C7098"/>
    <w:rsid w:val="008C7243"/>
    <w:rsid w:val="008D0284"/>
    <w:rsid w:val="008D0970"/>
    <w:rsid w:val="008D0AFC"/>
    <w:rsid w:val="008D0DE4"/>
    <w:rsid w:val="008D1BA0"/>
    <w:rsid w:val="008D23A9"/>
    <w:rsid w:val="008D37A2"/>
    <w:rsid w:val="008D7740"/>
    <w:rsid w:val="008E3715"/>
    <w:rsid w:val="008E501B"/>
    <w:rsid w:val="008E5F7C"/>
    <w:rsid w:val="008F117E"/>
    <w:rsid w:val="008F2110"/>
    <w:rsid w:val="008F2163"/>
    <w:rsid w:val="008F4B19"/>
    <w:rsid w:val="00900830"/>
    <w:rsid w:val="009066EB"/>
    <w:rsid w:val="00912600"/>
    <w:rsid w:val="0091281C"/>
    <w:rsid w:val="00920428"/>
    <w:rsid w:val="009272A9"/>
    <w:rsid w:val="00933CB0"/>
    <w:rsid w:val="00934F73"/>
    <w:rsid w:val="009354D2"/>
    <w:rsid w:val="00936D78"/>
    <w:rsid w:val="00936DC6"/>
    <w:rsid w:val="009404A9"/>
    <w:rsid w:val="00940F42"/>
    <w:rsid w:val="00947F8C"/>
    <w:rsid w:val="00967B5B"/>
    <w:rsid w:val="009702DC"/>
    <w:rsid w:val="00971108"/>
    <w:rsid w:val="00972584"/>
    <w:rsid w:val="00975943"/>
    <w:rsid w:val="009766F7"/>
    <w:rsid w:val="00976C82"/>
    <w:rsid w:val="00980177"/>
    <w:rsid w:val="00981156"/>
    <w:rsid w:val="0098117D"/>
    <w:rsid w:val="00982678"/>
    <w:rsid w:val="009836CE"/>
    <w:rsid w:val="00985F88"/>
    <w:rsid w:val="00993D18"/>
    <w:rsid w:val="0099477C"/>
    <w:rsid w:val="0099658F"/>
    <w:rsid w:val="00997BAE"/>
    <w:rsid w:val="009A0B65"/>
    <w:rsid w:val="009A31BA"/>
    <w:rsid w:val="009A418B"/>
    <w:rsid w:val="009B0051"/>
    <w:rsid w:val="009B0ECB"/>
    <w:rsid w:val="009B729C"/>
    <w:rsid w:val="009C177D"/>
    <w:rsid w:val="009C22D3"/>
    <w:rsid w:val="009C52B6"/>
    <w:rsid w:val="009C56F5"/>
    <w:rsid w:val="009C636E"/>
    <w:rsid w:val="009C6D2F"/>
    <w:rsid w:val="009C7736"/>
    <w:rsid w:val="009D593F"/>
    <w:rsid w:val="009D747C"/>
    <w:rsid w:val="009E1C40"/>
    <w:rsid w:val="009E3A15"/>
    <w:rsid w:val="009E3DF6"/>
    <w:rsid w:val="009E46A3"/>
    <w:rsid w:val="009E67CF"/>
    <w:rsid w:val="009F14BC"/>
    <w:rsid w:val="009F30FB"/>
    <w:rsid w:val="009F54EF"/>
    <w:rsid w:val="009F66FF"/>
    <w:rsid w:val="009F729E"/>
    <w:rsid w:val="00A03E92"/>
    <w:rsid w:val="00A05239"/>
    <w:rsid w:val="00A06008"/>
    <w:rsid w:val="00A060F0"/>
    <w:rsid w:val="00A0766B"/>
    <w:rsid w:val="00A07686"/>
    <w:rsid w:val="00A200D8"/>
    <w:rsid w:val="00A20293"/>
    <w:rsid w:val="00A22A8A"/>
    <w:rsid w:val="00A22B46"/>
    <w:rsid w:val="00A27E6E"/>
    <w:rsid w:val="00A31A5F"/>
    <w:rsid w:val="00A31CF7"/>
    <w:rsid w:val="00A36C7D"/>
    <w:rsid w:val="00A379F4"/>
    <w:rsid w:val="00A42566"/>
    <w:rsid w:val="00A427A3"/>
    <w:rsid w:val="00A427E2"/>
    <w:rsid w:val="00A46F6A"/>
    <w:rsid w:val="00A47BD1"/>
    <w:rsid w:val="00A56F69"/>
    <w:rsid w:val="00A66013"/>
    <w:rsid w:val="00A67E3C"/>
    <w:rsid w:val="00A743FF"/>
    <w:rsid w:val="00A75292"/>
    <w:rsid w:val="00A7530C"/>
    <w:rsid w:val="00A76D59"/>
    <w:rsid w:val="00A8204D"/>
    <w:rsid w:val="00A84435"/>
    <w:rsid w:val="00A87EA0"/>
    <w:rsid w:val="00A90D0C"/>
    <w:rsid w:val="00A94773"/>
    <w:rsid w:val="00A948F3"/>
    <w:rsid w:val="00A96679"/>
    <w:rsid w:val="00AA4829"/>
    <w:rsid w:val="00AA6436"/>
    <w:rsid w:val="00AA7C71"/>
    <w:rsid w:val="00AB26E3"/>
    <w:rsid w:val="00AB3A68"/>
    <w:rsid w:val="00AB497E"/>
    <w:rsid w:val="00AB5BDE"/>
    <w:rsid w:val="00AB641E"/>
    <w:rsid w:val="00AC282D"/>
    <w:rsid w:val="00AC64A3"/>
    <w:rsid w:val="00AC6960"/>
    <w:rsid w:val="00AC6DCF"/>
    <w:rsid w:val="00AC793A"/>
    <w:rsid w:val="00AD0A49"/>
    <w:rsid w:val="00AD0C32"/>
    <w:rsid w:val="00AD4C50"/>
    <w:rsid w:val="00AD5C4C"/>
    <w:rsid w:val="00AD6639"/>
    <w:rsid w:val="00AE0F42"/>
    <w:rsid w:val="00AE111C"/>
    <w:rsid w:val="00AE16EB"/>
    <w:rsid w:val="00AE2C82"/>
    <w:rsid w:val="00AE2D84"/>
    <w:rsid w:val="00AE36FE"/>
    <w:rsid w:val="00AE4C10"/>
    <w:rsid w:val="00AE7BB1"/>
    <w:rsid w:val="00AF0594"/>
    <w:rsid w:val="00AF4D51"/>
    <w:rsid w:val="00AF5DB4"/>
    <w:rsid w:val="00AF6094"/>
    <w:rsid w:val="00AF7822"/>
    <w:rsid w:val="00B00446"/>
    <w:rsid w:val="00B011DC"/>
    <w:rsid w:val="00B0148A"/>
    <w:rsid w:val="00B0226C"/>
    <w:rsid w:val="00B066FF"/>
    <w:rsid w:val="00B07DB6"/>
    <w:rsid w:val="00B10CA4"/>
    <w:rsid w:val="00B14CBF"/>
    <w:rsid w:val="00B15076"/>
    <w:rsid w:val="00B20E90"/>
    <w:rsid w:val="00B21333"/>
    <w:rsid w:val="00B21B72"/>
    <w:rsid w:val="00B22165"/>
    <w:rsid w:val="00B22E1E"/>
    <w:rsid w:val="00B239A5"/>
    <w:rsid w:val="00B26AB1"/>
    <w:rsid w:val="00B274DD"/>
    <w:rsid w:val="00B2785A"/>
    <w:rsid w:val="00B30D7B"/>
    <w:rsid w:val="00B31884"/>
    <w:rsid w:val="00B31E32"/>
    <w:rsid w:val="00B329F7"/>
    <w:rsid w:val="00B33BE4"/>
    <w:rsid w:val="00B41129"/>
    <w:rsid w:val="00B4186B"/>
    <w:rsid w:val="00B42E5F"/>
    <w:rsid w:val="00B475D0"/>
    <w:rsid w:val="00B5411E"/>
    <w:rsid w:val="00B56FB2"/>
    <w:rsid w:val="00B635C6"/>
    <w:rsid w:val="00B64976"/>
    <w:rsid w:val="00B65FDF"/>
    <w:rsid w:val="00B67C6B"/>
    <w:rsid w:val="00B67FB3"/>
    <w:rsid w:val="00B71F5D"/>
    <w:rsid w:val="00B748BD"/>
    <w:rsid w:val="00B748D6"/>
    <w:rsid w:val="00B773D1"/>
    <w:rsid w:val="00B83ED9"/>
    <w:rsid w:val="00B8408A"/>
    <w:rsid w:val="00B843E7"/>
    <w:rsid w:val="00B84840"/>
    <w:rsid w:val="00B85A6C"/>
    <w:rsid w:val="00B87AE0"/>
    <w:rsid w:val="00B94454"/>
    <w:rsid w:val="00B971FF"/>
    <w:rsid w:val="00BA207A"/>
    <w:rsid w:val="00BA4880"/>
    <w:rsid w:val="00BA4C49"/>
    <w:rsid w:val="00BA5468"/>
    <w:rsid w:val="00BB2C09"/>
    <w:rsid w:val="00BB500F"/>
    <w:rsid w:val="00BB65E7"/>
    <w:rsid w:val="00BB6C0E"/>
    <w:rsid w:val="00BB7FA9"/>
    <w:rsid w:val="00BC002C"/>
    <w:rsid w:val="00BC190C"/>
    <w:rsid w:val="00BC2737"/>
    <w:rsid w:val="00BC2D88"/>
    <w:rsid w:val="00BC371F"/>
    <w:rsid w:val="00BC499D"/>
    <w:rsid w:val="00BC4CF1"/>
    <w:rsid w:val="00BC5256"/>
    <w:rsid w:val="00BC7D7C"/>
    <w:rsid w:val="00BD0024"/>
    <w:rsid w:val="00BD0D26"/>
    <w:rsid w:val="00BD390A"/>
    <w:rsid w:val="00BE15BD"/>
    <w:rsid w:val="00BE2164"/>
    <w:rsid w:val="00BE27FF"/>
    <w:rsid w:val="00BE342B"/>
    <w:rsid w:val="00BE3EDA"/>
    <w:rsid w:val="00BE4493"/>
    <w:rsid w:val="00BE454C"/>
    <w:rsid w:val="00BF1210"/>
    <w:rsid w:val="00BF1C1C"/>
    <w:rsid w:val="00BF23C7"/>
    <w:rsid w:val="00BF4909"/>
    <w:rsid w:val="00C034EF"/>
    <w:rsid w:val="00C060CB"/>
    <w:rsid w:val="00C062AA"/>
    <w:rsid w:val="00C10075"/>
    <w:rsid w:val="00C14C0C"/>
    <w:rsid w:val="00C16DE9"/>
    <w:rsid w:val="00C21D28"/>
    <w:rsid w:val="00C22911"/>
    <w:rsid w:val="00C270B5"/>
    <w:rsid w:val="00C30BC6"/>
    <w:rsid w:val="00C3202B"/>
    <w:rsid w:val="00C34C47"/>
    <w:rsid w:val="00C3512D"/>
    <w:rsid w:val="00C35E95"/>
    <w:rsid w:val="00C37856"/>
    <w:rsid w:val="00C400CE"/>
    <w:rsid w:val="00C42344"/>
    <w:rsid w:val="00C45218"/>
    <w:rsid w:val="00C4645D"/>
    <w:rsid w:val="00C47D90"/>
    <w:rsid w:val="00C50058"/>
    <w:rsid w:val="00C5162F"/>
    <w:rsid w:val="00C5171B"/>
    <w:rsid w:val="00C5340E"/>
    <w:rsid w:val="00C542A1"/>
    <w:rsid w:val="00C54D84"/>
    <w:rsid w:val="00C60AED"/>
    <w:rsid w:val="00C62AA4"/>
    <w:rsid w:val="00C7047F"/>
    <w:rsid w:val="00C73D98"/>
    <w:rsid w:val="00C74AB7"/>
    <w:rsid w:val="00C74D46"/>
    <w:rsid w:val="00C75C8F"/>
    <w:rsid w:val="00C76F48"/>
    <w:rsid w:val="00C7701C"/>
    <w:rsid w:val="00C7776E"/>
    <w:rsid w:val="00C819E1"/>
    <w:rsid w:val="00C81E58"/>
    <w:rsid w:val="00C8241A"/>
    <w:rsid w:val="00C833A4"/>
    <w:rsid w:val="00C846BB"/>
    <w:rsid w:val="00C85485"/>
    <w:rsid w:val="00C86420"/>
    <w:rsid w:val="00C8759A"/>
    <w:rsid w:val="00C92AC2"/>
    <w:rsid w:val="00C94EDD"/>
    <w:rsid w:val="00C9707B"/>
    <w:rsid w:val="00C9733F"/>
    <w:rsid w:val="00CA0AFA"/>
    <w:rsid w:val="00CA15D6"/>
    <w:rsid w:val="00CA313E"/>
    <w:rsid w:val="00CA4B37"/>
    <w:rsid w:val="00CA6C20"/>
    <w:rsid w:val="00CB2F44"/>
    <w:rsid w:val="00CB3256"/>
    <w:rsid w:val="00CB44E0"/>
    <w:rsid w:val="00CB4E2E"/>
    <w:rsid w:val="00CB61A3"/>
    <w:rsid w:val="00CB7F44"/>
    <w:rsid w:val="00CC01B8"/>
    <w:rsid w:val="00CC0940"/>
    <w:rsid w:val="00CC264E"/>
    <w:rsid w:val="00CC3ED7"/>
    <w:rsid w:val="00CC3FCC"/>
    <w:rsid w:val="00CC4603"/>
    <w:rsid w:val="00CD0B2C"/>
    <w:rsid w:val="00CD408D"/>
    <w:rsid w:val="00CD464F"/>
    <w:rsid w:val="00CD514D"/>
    <w:rsid w:val="00CD6B2B"/>
    <w:rsid w:val="00CD7362"/>
    <w:rsid w:val="00CE03F2"/>
    <w:rsid w:val="00CE0808"/>
    <w:rsid w:val="00CE19AF"/>
    <w:rsid w:val="00CE3502"/>
    <w:rsid w:val="00CE4B3A"/>
    <w:rsid w:val="00CE4F08"/>
    <w:rsid w:val="00CE645B"/>
    <w:rsid w:val="00CE73B4"/>
    <w:rsid w:val="00CF3001"/>
    <w:rsid w:val="00CF4D92"/>
    <w:rsid w:val="00CF5294"/>
    <w:rsid w:val="00CF7767"/>
    <w:rsid w:val="00D0111D"/>
    <w:rsid w:val="00D015E2"/>
    <w:rsid w:val="00D0195F"/>
    <w:rsid w:val="00D01CA6"/>
    <w:rsid w:val="00D03948"/>
    <w:rsid w:val="00D044F3"/>
    <w:rsid w:val="00D04E7A"/>
    <w:rsid w:val="00D0654B"/>
    <w:rsid w:val="00D10B05"/>
    <w:rsid w:val="00D11F82"/>
    <w:rsid w:val="00D13BB5"/>
    <w:rsid w:val="00D15D17"/>
    <w:rsid w:val="00D1694C"/>
    <w:rsid w:val="00D20241"/>
    <w:rsid w:val="00D20BA5"/>
    <w:rsid w:val="00D20D09"/>
    <w:rsid w:val="00D21384"/>
    <w:rsid w:val="00D21D30"/>
    <w:rsid w:val="00D22661"/>
    <w:rsid w:val="00D2353D"/>
    <w:rsid w:val="00D25FB0"/>
    <w:rsid w:val="00D26A81"/>
    <w:rsid w:val="00D331B8"/>
    <w:rsid w:val="00D34D77"/>
    <w:rsid w:val="00D351E1"/>
    <w:rsid w:val="00D41DDB"/>
    <w:rsid w:val="00D42212"/>
    <w:rsid w:val="00D429AF"/>
    <w:rsid w:val="00D44A5A"/>
    <w:rsid w:val="00D44B30"/>
    <w:rsid w:val="00D458F1"/>
    <w:rsid w:val="00D51B2E"/>
    <w:rsid w:val="00D51CE2"/>
    <w:rsid w:val="00D52EEE"/>
    <w:rsid w:val="00D54B61"/>
    <w:rsid w:val="00D64097"/>
    <w:rsid w:val="00D64764"/>
    <w:rsid w:val="00D65505"/>
    <w:rsid w:val="00D66547"/>
    <w:rsid w:val="00D66603"/>
    <w:rsid w:val="00D67BD8"/>
    <w:rsid w:val="00D71D80"/>
    <w:rsid w:val="00D74AB9"/>
    <w:rsid w:val="00D76B5B"/>
    <w:rsid w:val="00D77D92"/>
    <w:rsid w:val="00D808B0"/>
    <w:rsid w:val="00D82AB0"/>
    <w:rsid w:val="00D8522D"/>
    <w:rsid w:val="00D869B0"/>
    <w:rsid w:val="00D873D8"/>
    <w:rsid w:val="00D96DD8"/>
    <w:rsid w:val="00D97097"/>
    <w:rsid w:val="00D97A6C"/>
    <w:rsid w:val="00DA2DEF"/>
    <w:rsid w:val="00DA3107"/>
    <w:rsid w:val="00DA3447"/>
    <w:rsid w:val="00DA42C7"/>
    <w:rsid w:val="00DA5259"/>
    <w:rsid w:val="00DA5980"/>
    <w:rsid w:val="00DA5CA9"/>
    <w:rsid w:val="00DA5E81"/>
    <w:rsid w:val="00DB2E59"/>
    <w:rsid w:val="00DB31B7"/>
    <w:rsid w:val="00DB4C88"/>
    <w:rsid w:val="00DB6F98"/>
    <w:rsid w:val="00DC2CB9"/>
    <w:rsid w:val="00DC3370"/>
    <w:rsid w:val="00DC4D3D"/>
    <w:rsid w:val="00DC669C"/>
    <w:rsid w:val="00DC68BB"/>
    <w:rsid w:val="00DC6F3B"/>
    <w:rsid w:val="00DC757C"/>
    <w:rsid w:val="00DC7842"/>
    <w:rsid w:val="00DD56DA"/>
    <w:rsid w:val="00DD5FCE"/>
    <w:rsid w:val="00DD65AE"/>
    <w:rsid w:val="00DE2425"/>
    <w:rsid w:val="00DE2D66"/>
    <w:rsid w:val="00DE5197"/>
    <w:rsid w:val="00DE615D"/>
    <w:rsid w:val="00DE6754"/>
    <w:rsid w:val="00E02DCE"/>
    <w:rsid w:val="00E04058"/>
    <w:rsid w:val="00E05C1A"/>
    <w:rsid w:val="00E1272E"/>
    <w:rsid w:val="00E169F8"/>
    <w:rsid w:val="00E170B1"/>
    <w:rsid w:val="00E23C31"/>
    <w:rsid w:val="00E24E46"/>
    <w:rsid w:val="00E2568A"/>
    <w:rsid w:val="00E259C3"/>
    <w:rsid w:val="00E26607"/>
    <w:rsid w:val="00E27095"/>
    <w:rsid w:val="00E2773C"/>
    <w:rsid w:val="00E278AA"/>
    <w:rsid w:val="00E303CC"/>
    <w:rsid w:val="00E31F6B"/>
    <w:rsid w:val="00E35AF8"/>
    <w:rsid w:val="00E36517"/>
    <w:rsid w:val="00E365E3"/>
    <w:rsid w:val="00E41C7D"/>
    <w:rsid w:val="00E450D6"/>
    <w:rsid w:val="00E45354"/>
    <w:rsid w:val="00E47AAC"/>
    <w:rsid w:val="00E51C9D"/>
    <w:rsid w:val="00E525A9"/>
    <w:rsid w:val="00E53C0C"/>
    <w:rsid w:val="00E564BF"/>
    <w:rsid w:val="00E5693B"/>
    <w:rsid w:val="00E6588D"/>
    <w:rsid w:val="00E72291"/>
    <w:rsid w:val="00E72C34"/>
    <w:rsid w:val="00E73202"/>
    <w:rsid w:val="00E772C5"/>
    <w:rsid w:val="00E80CC6"/>
    <w:rsid w:val="00E81757"/>
    <w:rsid w:val="00E82B1F"/>
    <w:rsid w:val="00E84744"/>
    <w:rsid w:val="00E84965"/>
    <w:rsid w:val="00E853F0"/>
    <w:rsid w:val="00E85E21"/>
    <w:rsid w:val="00E910D4"/>
    <w:rsid w:val="00E91839"/>
    <w:rsid w:val="00E93252"/>
    <w:rsid w:val="00E966C2"/>
    <w:rsid w:val="00EB063D"/>
    <w:rsid w:val="00EB0945"/>
    <w:rsid w:val="00EB1D67"/>
    <w:rsid w:val="00EB235F"/>
    <w:rsid w:val="00EB2380"/>
    <w:rsid w:val="00EB31C4"/>
    <w:rsid w:val="00EB3BE8"/>
    <w:rsid w:val="00EB556B"/>
    <w:rsid w:val="00EB600B"/>
    <w:rsid w:val="00EB6AA5"/>
    <w:rsid w:val="00EB7583"/>
    <w:rsid w:val="00EC29E6"/>
    <w:rsid w:val="00EC65CC"/>
    <w:rsid w:val="00EC72A4"/>
    <w:rsid w:val="00ED4990"/>
    <w:rsid w:val="00ED70D3"/>
    <w:rsid w:val="00EE153C"/>
    <w:rsid w:val="00EE2A00"/>
    <w:rsid w:val="00EE3AD8"/>
    <w:rsid w:val="00EE3FC7"/>
    <w:rsid w:val="00EE4A2B"/>
    <w:rsid w:val="00EE54CE"/>
    <w:rsid w:val="00EF1648"/>
    <w:rsid w:val="00EF3C07"/>
    <w:rsid w:val="00EF69E1"/>
    <w:rsid w:val="00F004F8"/>
    <w:rsid w:val="00F0163F"/>
    <w:rsid w:val="00F01656"/>
    <w:rsid w:val="00F01A06"/>
    <w:rsid w:val="00F03494"/>
    <w:rsid w:val="00F042DF"/>
    <w:rsid w:val="00F059F0"/>
    <w:rsid w:val="00F065B6"/>
    <w:rsid w:val="00F06926"/>
    <w:rsid w:val="00F06ED9"/>
    <w:rsid w:val="00F0760E"/>
    <w:rsid w:val="00F123C5"/>
    <w:rsid w:val="00F14106"/>
    <w:rsid w:val="00F151E0"/>
    <w:rsid w:val="00F240A1"/>
    <w:rsid w:val="00F240F0"/>
    <w:rsid w:val="00F25A81"/>
    <w:rsid w:val="00F30466"/>
    <w:rsid w:val="00F32A43"/>
    <w:rsid w:val="00F368EE"/>
    <w:rsid w:val="00F373A8"/>
    <w:rsid w:val="00F37EFE"/>
    <w:rsid w:val="00F431A3"/>
    <w:rsid w:val="00F43DEC"/>
    <w:rsid w:val="00F473CE"/>
    <w:rsid w:val="00F47EBE"/>
    <w:rsid w:val="00F5201E"/>
    <w:rsid w:val="00F5223A"/>
    <w:rsid w:val="00F548D8"/>
    <w:rsid w:val="00F54B0F"/>
    <w:rsid w:val="00F5540D"/>
    <w:rsid w:val="00F55CCA"/>
    <w:rsid w:val="00F56A3A"/>
    <w:rsid w:val="00F56B1F"/>
    <w:rsid w:val="00F62944"/>
    <w:rsid w:val="00F62A9C"/>
    <w:rsid w:val="00F66842"/>
    <w:rsid w:val="00F76AD3"/>
    <w:rsid w:val="00F772A8"/>
    <w:rsid w:val="00F8326D"/>
    <w:rsid w:val="00F8337B"/>
    <w:rsid w:val="00F84F1A"/>
    <w:rsid w:val="00F86C9C"/>
    <w:rsid w:val="00F9090B"/>
    <w:rsid w:val="00F91494"/>
    <w:rsid w:val="00F92575"/>
    <w:rsid w:val="00F9423B"/>
    <w:rsid w:val="00F95A6D"/>
    <w:rsid w:val="00FA1630"/>
    <w:rsid w:val="00FA4287"/>
    <w:rsid w:val="00FA638C"/>
    <w:rsid w:val="00FA755E"/>
    <w:rsid w:val="00FA792A"/>
    <w:rsid w:val="00FB3920"/>
    <w:rsid w:val="00FB6382"/>
    <w:rsid w:val="00FC53D7"/>
    <w:rsid w:val="00FC69D6"/>
    <w:rsid w:val="00FC7388"/>
    <w:rsid w:val="00FC7813"/>
    <w:rsid w:val="00FD19D4"/>
    <w:rsid w:val="00FD1DA1"/>
    <w:rsid w:val="00FD3880"/>
    <w:rsid w:val="00FD5F9D"/>
    <w:rsid w:val="00FD723E"/>
    <w:rsid w:val="00FE3B9A"/>
    <w:rsid w:val="00FE559E"/>
    <w:rsid w:val="00FE6673"/>
    <w:rsid w:val="00FF4364"/>
    <w:rsid w:val="00FF43F4"/>
    <w:rsid w:val="00FF6308"/>
    <w:rsid w:val="00FF74C7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C94"/>
    <w:pPr>
      <w:widowControl w:val="0"/>
      <w:autoSpaceDE w:val="0"/>
      <w:autoSpaceDN w:val="0"/>
      <w:adjustRightInd w:val="0"/>
      <w:spacing w:line="360" w:lineRule="auto"/>
    </w:pPr>
    <w:rPr>
      <w:rFonts w:asciiTheme="minorHAnsi" w:eastAsia="Times New Roman" w:hAnsiTheme="minorHAnsi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000"/>
    <w:pPr>
      <w:widowControl/>
      <w:autoSpaceDE/>
      <w:autoSpaceDN/>
      <w:adjustRightInd/>
      <w:spacing w:after="200"/>
      <w:outlineLvl w:val="0"/>
    </w:pPr>
    <w:rPr>
      <w:rFonts w:cs="Times New Roman"/>
      <w:b/>
      <w:bCs/>
      <w:color w:val="0070C0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000"/>
    <w:pPr>
      <w:outlineLvl w:val="1"/>
    </w:pPr>
    <w:rPr>
      <w:b/>
      <w:color w:val="0070C0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000"/>
    <w:pPr>
      <w:widowControl/>
      <w:tabs>
        <w:tab w:val="left" w:pos="6946"/>
      </w:tabs>
      <w:autoSpaceDE/>
      <w:autoSpaceDN/>
      <w:adjustRightInd/>
      <w:outlineLvl w:val="2"/>
    </w:pPr>
    <w:rPr>
      <w:rFonts w:cs="Times New Roman"/>
      <w:color w:val="0070C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07B0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2593"/>
    <w:pPr>
      <w:widowControl/>
      <w:autoSpaceDE/>
      <w:autoSpaceDN/>
      <w:adjustRightInd/>
      <w:ind w:left="720"/>
      <w:contextualSpacing/>
    </w:pPr>
    <w:rPr>
      <w:rFonts w:cs="Times New Roman"/>
      <w:szCs w:val="24"/>
      <w:lang w:val="en-CA"/>
    </w:rPr>
  </w:style>
  <w:style w:type="table" w:styleId="LightShading">
    <w:name w:val="Light Shading"/>
    <w:basedOn w:val="TableNormal"/>
    <w:uiPriority w:val="60"/>
    <w:rsid w:val="007A22D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18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91802"/>
    <w:rPr>
      <w:rFonts w:ascii="Tahoma" w:eastAsia="Times New Roman" w:hAnsi="Tahoma" w:cs="Tahoma"/>
      <w:sz w:val="16"/>
      <w:szCs w:val="16"/>
      <w:lang w:val="en-US" w:eastAsia="en-CA"/>
    </w:rPr>
  </w:style>
  <w:style w:type="table" w:styleId="TableGrid">
    <w:name w:val="Table Grid"/>
    <w:basedOn w:val="TableNormal"/>
    <w:uiPriority w:val="59"/>
    <w:rsid w:val="00920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0D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A90D0C"/>
    <w:rPr>
      <w:rFonts w:ascii="Arial" w:eastAsia="Times New Roman" w:hAnsi="Arial" w:cs="Arial"/>
      <w:sz w:val="20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A90D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A90D0C"/>
    <w:rPr>
      <w:rFonts w:ascii="Arial" w:eastAsia="Times New Roman" w:hAnsi="Arial" w:cs="Arial"/>
      <w:sz w:val="20"/>
      <w:szCs w:val="20"/>
      <w:lang w:val="en-US" w:eastAsia="en-CA"/>
    </w:rPr>
  </w:style>
  <w:style w:type="paragraph" w:styleId="NoSpacing">
    <w:name w:val="No Spacing"/>
    <w:uiPriority w:val="1"/>
    <w:qFormat/>
    <w:rsid w:val="006E0735"/>
    <w:pPr>
      <w:widowControl w:val="0"/>
      <w:autoSpaceDE w:val="0"/>
      <w:autoSpaceDN w:val="0"/>
      <w:adjustRightInd w:val="0"/>
    </w:pPr>
    <w:rPr>
      <w:rFonts w:ascii="Arial" w:eastAsia="Times New Roman" w:hAnsi="Arial" w:cs="Aria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DA5E8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A5E8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9477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5354"/>
  </w:style>
  <w:style w:type="table" w:customStyle="1" w:styleId="TableGrid4">
    <w:name w:val="Table Grid4"/>
    <w:basedOn w:val="TableNormal"/>
    <w:next w:val="TableGrid"/>
    <w:uiPriority w:val="59"/>
    <w:rsid w:val="00C5005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6000"/>
    <w:rPr>
      <w:rFonts w:asciiTheme="minorHAnsi" w:eastAsia="Times New Roman" w:hAnsiTheme="minorHAnsi"/>
      <w:b/>
      <w:bCs/>
      <w:color w:val="0070C0"/>
      <w:sz w:val="28"/>
      <w:szCs w:val="24"/>
      <w:lang w:val="en-US"/>
    </w:rPr>
  </w:style>
  <w:style w:type="paragraph" w:customStyle="1" w:styleId="Reference">
    <w:name w:val="Reference"/>
    <w:basedOn w:val="Normal"/>
    <w:rsid w:val="00AD5C4C"/>
    <w:pPr>
      <w:ind w:left="567" w:hanging="567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76000"/>
    <w:rPr>
      <w:rFonts w:asciiTheme="minorHAnsi" w:eastAsia="Times New Roman" w:hAnsiTheme="minorHAnsi" w:cs="Arial"/>
      <w:b/>
      <w:color w:val="0070C0"/>
      <w:sz w:val="24"/>
    </w:rPr>
  </w:style>
  <w:style w:type="paragraph" w:customStyle="1" w:styleId="Indent">
    <w:name w:val="Indent"/>
    <w:basedOn w:val="Normal"/>
    <w:rsid w:val="00A200D8"/>
    <w:pPr>
      <w:ind w:firstLine="720"/>
    </w:pPr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176000"/>
    <w:rPr>
      <w:rFonts w:asciiTheme="minorHAnsi" w:eastAsia="Times New Roman" w:hAnsiTheme="minorHAnsi"/>
      <w:color w:val="0070C0"/>
      <w:sz w:val="24"/>
      <w:szCs w:val="24"/>
      <w:lang w:val="en-US"/>
    </w:rPr>
  </w:style>
  <w:style w:type="paragraph" w:customStyle="1" w:styleId="StyleBodyCalibriCenteredLinespacingExactly16pt">
    <w:name w:val="Style +Body (Calibri) Centered Line spacing:  Exactly 16 pt"/>
    <w:basedOn w:val="Normal"/>
    <w:rsid w:val="00565C94"/>
    <w:pPr>
      <w:jc w:val="center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C94"/>
    <w:pPr>
      <w:widowControl w:val="0"/>
      <w:autoSpaceDE w:val="0"/>
      <w:autoSpaceDN w:val="0"/>
      <w:adjustRightInd w:val="0"/>
      <w:spacing w:line="360" w:lineRule="auto"/>
    </w:pPr>
    <w:rPr>
      <w:rFonts w:asciiTheme="minorHAnsi" w:eastAsia="Times New Roman" w:hAnsiTheme="minorHAnsi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000"/>
    <w:pPr>
      <w:widowControl/>
      <w:autoSpaceDE/>
      <w:autoSpaceDN/>
      <w:adjustRightInd/>
      <w:spacing w:after="200"/>
      <w:outlineLvl w:val="0"/>
    </w:pPr>
    <w:rPr>
      <w:rFonts w:cs="Times New Roman"/>
      <w:b/>
      <w:bCs/>
      <w:color w:val="0070C0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000"/>
    <w:pPr>
      <w:outlineLvl w:val="1"/>
    </w:pPr>
    <w:rPr>
      <w:b/>
      <w:color w:val="0070C0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000"/>
    <w:pPr>
      <w:widowControl/>
      <w:tabs>
        <w:tab w:val="left" w:pos="6946"/>
      </w:tabs>
      <w:autoSpaceDE/>
      <w:autoSpaceDN/>
      <w:adjustRightInd/>
      <w:outlineLvl w:val="2"/>
    </w:pPr>
    <w:rPr>
      <w:rFonts w:cs="Times New Roman"/>
      <w:color w:val="0070C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07B0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2593"/>
    <w:pPr>
      <w:widowControl/>
      <w:autoSpaceDE/>
      <w:autoSpaceDN/>
      <w:adjustRightInd/>
      <w:ind w:left="720"/>
      <w:contextualSpacing/>
    </w:pPr>
    <w:rPr>
      <w:rFonts w:cs="Times New Roman"/>
      <w:szCs w:val="24"/>
      <w:lang w:val="en-CA"/>
    </w:rPr>
  </w:style>
  <w:style w:type="table" w:styleId="LightShading">
    <w:name w:val="Light Shading"/>
    <w:basedOn w:val="TableNormal"/>
    <w:uiPriority w:val="60"/>
    <w:rsid w:val="007A22D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18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91802"/>
    <w:rPr>
      <w:rFonts w:ascii="Tahoma" w:eastAsia="Times New Roman" w:hAnsi="Tahoma" w:cs="Tahoma"/>
      <w:sz w:val="16"/>
      <w:szCs w:val="16"/>
      <w:lang w:val="en-US" w:eastAsia="en-CA"/>
    </w:rPr>
  </w:style>
  <w:style w:type="table" w:styleId="TableGrid">
    <w:name w:val="Table Grid"/>
    <w:basedOn w:val="TableNormal"/>
    <w:uiPriority w:val="59"/>
    <w:rsid w:val="00920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0D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A90D0C"/>
    <w:rPr>
      <w:rFonts w:ascii="Arial" w:eastAsia="Times New Roman" w:hAnsi="Arial" w:cs="Arial"/>
      <w:sz w:val="20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A90D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A90D0C"/>
    <w:rPr>
      <w:rFonts w:ascii="Arial" w:eastAsia="Times New Roman" w:hAnsi="Arial" w:cs="Arial"/>
      <w:sz w:val="20"/>
      <w:szCs w:val="20"/>
      <w:lang w:val="en-US" w:eastAsia="en-CA"/>
    </w:rPr>
  </w:style>
  <w:style w:type="paragraph" w:styleId="NoSpacing">
    <w:name w:val="No Spacing"/>
    <w:uiPriority w:val="1"/>
    <w:qFormat/>
    <w:rsid w:val="006E0735"/>
    <w:pPr>
      <w:widowControl w:val="0"/>
      <w:autoSpaceDE w:val="0"/>
      <w:autoSpaceDN w:val="0"/>
      <w:adjustRightInd w:val="0"/>
    </w:pPr>
    <w:rPr>
      <w:rFonts w:ascii="Arial" w:eastAsia="Times New Roman" w:hAnsi="Arial" w:cs="Aria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DA5E8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A5E8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9477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5354"/>
  </w:style>
  <w:style w:type="table" w:customStyle="1" w:styleId="TableGrid4">
    <w:name w:val="Table Grid4"/>
    <w:basedOn w:val="TableNormal"/>
    <w:next w:val="TableGrid"/>
    <w:uiPriority w:val="59"/>
    <w:rsid w:val="00C5005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6000"/>
    <w:rPr>
      <w:rFonts w:asciiTheme="minorHAnsi" w:eastAsia="Times New Roman" w:hAnsiTheme="minorHAnsi"/>
      <w:b/>
      <w:bCs/>
      <w:color w:val="0070C0"/>
      <w:sz w:val="28"/>
      <w:szCs w:val="24"/>
      <w:lang w:val="en-US"/>
    </w:rPr>
  </w:style>
  <w:style w:type="paragraph" w:customStyle="1" w:styleId="Reference">
    <w:name w:val="Reference"/>
    <w:basedOn w:val="Normal"/>
    <w:rsid w:val="00AD5C4C"/>
    <w:pPr>
      <w:ind w:left="567" w:hanging="567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76000"/>
    <w:rPr>
      <w:rFonts w:asciiTheme="minorHAnsi" w:eastAsia="Times New Roman" w:hAnsiTheme="minorHAnsi" w:cs="Arial"/>
      <w:b/>
      <w:color w:val="0070C0"/>
      <w:sz w:val="24"/>
    </w:rPr>
  </w:style>
  <w:style w:type="paragraph" w:customStyle="1" w:styleId="Indent">
    <w:name w:val="Indent"/>
    <w:basedOn w:val="Normal"/>
    <w:rsid w:val="00A200D8"/>
    <w:pPr>
      <w:ind w:firstLine="720"/>
    </w:pPr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176000"/>
    <w:rPr>
      <w:rFonts w:asciiTheme="minorHAnsi" w:eastAsia="Times New Roman" w:hAnsiTheme="minorHAnsi"/>
      <w:color w:val="0070C0"/>
      <w:sz w:val="24"/>
      <w:szCs w:val="24"/>
      <w:lang w:val="en-US"/>
    </w:rPr>
  </w:style>
  <w:style w:type="paragraph" w:customStyle="1" w:styleId="StyleBodyCalibriCenteredLinespacingExactly16pt">
    <w:name w:val="Style +Body (Calibri) Centered Line spacing:  Exactly 16 pt"/>
    <w:basedOn w:val="Normal"/>
    <w:rsid w:val="00565C94"/>
    <w:pPr>
      <w:jc w:val="center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4E6A73-452B-4E71-AE3C-BC5703F81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alth Canada - Santé Canada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Stephen Brooks</cp:lastModifiedBy>
  <cp:revision>2</cp:revision>
  <cp:lastPrinted>2015-08-28T19:04:00Z</cp:lastPrinted>
  <dcterms:created xsi:type="dcterms:W3CDTF">2018-11-21T16:49:00Z</dcterms:created>
  <dcterms:modified xsi:type="dcterms:W3CDTF">2018-11-21T16:49:00Z</dcterms:modified>
</cp:coreProperties>
</file>